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874" w:rsidRPr="00FA5874" w:rsidRDefault="00FA5874" w:rsidP="00FA58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5874"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FA5874">
        <w:rPr>
          <w:rFonts w:ascii="Times New Roman" w:hAnsi="Times New Roman" w:cs="Times New Roman"/>
          <w:sz w:val="24"/>
          <w:szCs w:val="24"/>
          <w:lang w:val="en-US"/>
        </w:rPr>
        <w:t>able 1. Searching strategy aiming at investigating the relationship between food insecurity and renal disease.</w:t>
      </w:r>
    </w:p>
    <w:p w:rsidR="009B1168" w:rsidRPr="00FA5874" w:rsidRDefault="00FA5874" w:rsidP="00FA58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("chronic kidney disease"[Title/Abstract] OR "renal insufficiency 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hron-ic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"[Title/Abstract] OR "chronic renal insufficiencies"[Title/Abstract] OR (("renal 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insuffi-ciency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Terms] OR ("Renal"[All Fields] AND "Insufficiency"[All Fields]) OR "renal insufficiency"[All Fields] OR ("Renal"[All Fields] AND "Insufficiencies"[All Fields]) OR "renal 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insufficien-cies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All Fields]) AND "Chronic"[Title/Abstract]) OR "chronic renal in-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sufficien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-cy"[Title/Abstract] OR "kidney insufficiency chronic"[Title/Abstract] OR "chronic kidney insufficiency"[Title/Abstract] OR (("Chronic"[All Fields] OR "chronical"[All Fields] OR "chronically"[All Fields] OR "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hronicities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All Fields] OR "chronicity"[All Fields] OR "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hronicization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All Fields] OR "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hronics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"[All Fields]) AND "kidney 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insuffi-cien-cies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Title/Abstract]) OR (("renal insufficiency"[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Terms] OR ("Renal"[All Fields] AND "Insufficiency"[All Fields]) OR "renal insufficiency"[All Fields] O</w:t>
      </w:r>
      <w:bookmarkStart w:id="0" w:name="_GoBack"/>
      <w:bookmarkEnd w:id="0"/>
      <w:r w:rsidRPr="00FA5874">
        <w:rPr>
          <w:rFonts w:ascii="Times New Roman" w:hAnsi="Times New Roman" w:cs="Times New Roman"/>
          <w:sz w:val="24"/>
          <w:szCs w:val="24"/>
          <w:lang w:val="en-US"/>
        </w:rPr>
        <w:t>R ("Kidney"[All Fields] AND "Insufficiencies"[All Fields]) OR "kidney insufficiencies"[All Fields]) AND "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hron-ic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Title/Abstract]) OR "chronic kidney diseases"[Title/Abstract] OR "chronic kid-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ney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dis-ease"[Title/Abstract] OR "disease chronic kidney"[Title/Abstract] OR "diseases chronic kidney"[Title/Abstract] OR "kidney disease chronic"[Title/Abstract] OR "chronic renal diseases"[Title/Abstract] OR "chronic renal disease"[Title/Abstract] OR "disease chronic renal"[Title/Abstract] OR ("food safety"[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Terms] OR ("Food"[All Fields] AND "Safe-ty"[All Fields]) OR "food safety"[All Fields]) OR "food safety"[Title/Abstract] OR "safety food"[Title/Abstract] OR "food hygiene"[Title/Abstract] OR "food*"[Title/Abstract] OR "nu-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tritional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well being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"[Title/Abstract]) AND ("chronic kidney disease"[Title/Abstract] OR "renal insufficiency chronic"[Title/Abstract] OR "chronic renal 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insuffi-cien-cies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Title/Abstract] OR (("renal insufficiency"[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Terms] OR ("Renal"[All Fields] AND "Insufficiency"[All Fields]) OR "renal insufficiency"[All Fields] OR ("Renal"[All Fields] AND "Insufficiencies"[All Fields]) OR "renal insufficiencies"[All Fields]) AND "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hron-ic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"[Title/Abstract]) OR "chronic renal insufficiency"[Title/Abstract] OR "kidney 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insuffi-ciency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chronic"[Title/Abstract] OR "chronic kidney insufficiency"[Title/Abstract] OR (("Chronic"[All Fields] OR "chronical"[All Fields] OR "chronically"[All Fields] OR "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hro-nicities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All Fields] OR "chronicity"[All Fields] OR "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hronicization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All Fields] OR "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hronics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"[All Fields]) AND "kidney insufficiencies"[Title/Abstract]) OR (("renal 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insuf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-fi-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ciency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>"[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Terms] OR ("Renal"[All Fields] AND "Insufficiency"[All Fields]) OR "re-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nal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insufficiency"[All Fields] OR ("Kidney"[All Fields] AND "Insufficiencies"[All Fields]) OR "kidney insufficiencies"[All Fields]) AND "Chronic"[Title/Abstract]) OR "chronic kid-</w:t>
      </w:r>
      <w:proofErr w:type="spellStart"/>
      <w:r w:rsidRPr="00FA5874">
        <w:rPr>
          <w:rFonts w:ascii="Times New Roman" w:hAnsi="Times New Roman" w:cs="Times New Roman"/>
          <w:sz w:val="24"/>
          <w:szCs w:val="24"/>
          <w:lang w:val="en-US"/>
        </w:rPr>
        <w:t>ney</w:t>
      </w:r>
      <w:proofErr w:type="spellEnd"/>
      <w:r w:rsidRPr="00FA5874">
        <w:rPr>
          <w:rFonts w:ascii="Times New Roman" w:hAnsi="Times New Roman" w:cs="Times New Roman"/>
          <w:sz w:val="24"/>
          <w:szCs w:val="24"/>
          <w:lang w:val="en-US"/>
        </w:rPr>
        <w:t xml:space="preserve"> diseases"[Title/Abstract] OR "chronic kidney disease"[Title/Abstract] OR "disease chronic kidney"[Title/Abstract] OR "diseases chronic kidney"[Title/Abstract] OR "kidney disease chronic"[Title/Abstract] OR "chronic renal diseases"[Title/Abstract] OR "chronic renal disease"[Title/Abstract] OR "disease chronic renal"[Title/Abstract])</w:t>
      </w:r>
    </w:p>
    <w:sectPr w:rsidR="009B1168" w:rsidRPr="00FA58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874"/>
    <w:rsid w:val="00110A4B"/>
    <w:rsid w:val="00437CE1"/>
    <w:rsid w:val="005B7A25"/>
    <w:rsid w:val="00693469"/>
    <w:rsid w:val="00755FB8"/>
    <w:rsid w:val="007F688F"/>
    <w:rsid w:val="00F81AEA"/>
    <w:rsid w:val="00FA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3ECC1"/>
  <w15:chartTrackingRefBased/>
  <w15:docId w15:val="{D742A8C9-57BE-4CF5-A509-D7630D277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fabbian</dc:creator>
  <cp:keywords/>
  <dc:description/>
  <cp:lastModifiedBy>f.fabbian</cp:lastModifiedBy>
  <cp:revision>1</cp:revision>
  <dcterms:created xsi:type="dcterms:W3CDTF">2023-08-14T08:50:00Z</dcterms:created>
  <dcterms:modified xsi:type="dcterms:W3CDTF">2023-08-14T08:51:00Z</dcterms:modified>
</cp:coreProperties>
</file>